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190B" w14:textId="17607F30" w:rsidR="00174378" w:rsidRPr="00174378" w:rsidRDefault="00174378" w:rsidP="0017437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174378">
        <w:rPr>
          <w:rFonts w:ascii="Times New Roman" w:hAnsi="Times New Roman" w:cs="Times New Roman"/>
          <w:b/>
          <w:bCs/>
          <w:sz w:val="32"/>
          <w:szCs w:val="32"/>
        </w:rPr>
        <w:t xml:space="preserve">S1 </w:t>
      </w:r>
      <w:r w:rsidR="003B50E9">
        <w:rPr>
          <w:rFonts w:ascii="Times New Roman" w:hAnsi="Times New Roman" w:cs="Times New Roman"/>
          <w:b/>
          <w:bCs/>
          <w:sz w:val="32"/>
          <w:szCs w:val="32"/>
        </w:rPr>
        <w:t>File</w:t>
      </w:r>
      <w:r w:rsidRPr="00174378">
        <w:rPr>
          <w:rFonts w:ascii="Times New Roman" w:hAnsi="Times New Roman" w:cs="Times New Roman"/>
          <w:b/>
          <w:bCs/>
          <w:sz w:val="32"/>
          <w:szCs w:val="32"/>
        </w:rPr>
        <w:t>. Interview questions and schedule</w:t>
      </w:r>
    </w:p>
    <w:p w14:paraId="49F2CC81" w14:textId="512FC5A8" w:rsidR="00B923A2" w:rsidRPr="00174378" w:rsidRDefault="00B923A2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ow old are you, and what do you study at university</w:t>
      </w:r>
      <w:r w:rsidR="00F97D79"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?</w:t>
      </w:r>
    </w:p>
    <w:p w14:paraId="36CB74F7" w14:textId="11782A13" w:rsidR="00B923A2" w:rsidRPr="00174378" w:rsidRDefault="00B923A2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What platform do you play games on?</w:t>
      </w:r>
    </w:p>
    <w:p w14:paraId="0C201F8A" w14:textId="47669D6A" w:rsidR="00B923A2" w:rsidRPr="00174378" w:rsidRDefault="00B923A2" w:rsidP="00F97D79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r w:rsidRPr="00174378">
        <w:rPr>
          <w:color w:val="000000" w:themeColor="text1"/>
          <w:sz w:val="22"/>
          <w:szCs w:val="22"/>
        </w:rPr>
        <w:t>What genre of games do you play?</w:t>
      </w:r>
    </w:p>
    <w:p w14:paraId="0646F997" w14:textId="6BE1BDF1" w:rsidR="00B923A2" w:rsidRPr="00174378" w:rsidRDefault="00B923A2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ow much do you know about Loot Boxes?</w:t>
      </w:r>
    </w:p>
    <w:p w14:paraId="6A07384A" w14:textId="083112D7" w:rsidR="00B923A2" w:rsidRPr="00174378" w:rsidRDefault="00B923A2" w:rsidP="00F97D79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r w:rsidRPr="00174378">
        <w:rPr>
          <w:color w:val="000000" w:themeColor="text1"/>
          <w:sz w:val="22"/>
          <w:szCs w:val="22"/>
        </w:rPr>
        <w:t>Tell me about your experience with loot boxes.</w:t>
      </w:r>
    </w:p>
    <w:p w14:paraId="02FEB7C8" w14:textId="77777777" w:rsidR="00340BF1" w:rsidRPr="00174378" w:rsidRDefault="00B923A2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Have you ever bought loot boxes with real money? </w:t>
      </w:r>
    </w:p>
    <w:p w14:paraId="20026A5C" w14:textId="3E0DE238" w:rsidR="00B923A2" w:rsidRPr="00174378" w:rsidRDefault="00340BF1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W</w:t>
      </w:r>
      <w:r w:rsidR="00B923A2"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at do you think about the experience of buying them?</w:t>
      </w:r>
    </w:p>
    <w:p w14:paraId="5E129EE4" w14:textId="468047D1" w:rsidR="00B923A2" w:rsidRPr="00174378" w:rsidRDefault="00B923A2" w:rsidP="00F97D79">
      <w:pPr>
        <w:pStyle w:val="ListParagraph"/>
        <w:numPr>
          <w:ilvl w:val="1"/>
          <w:numId w:val="9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[if the answer is no] Have you seen anyone buying loot boxes and what do you think of their experience? </w:t>
      </w:r>
    </w:p>
    <w:p w14:paraId="29A9CF1C" w14:textId="3BA1D989" w:rsidR="00B923A2" w:rsidRPr="00174378" w:rsidRDefault="00B923A2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Does your opinion on loot boxes change if the game offers no way to purchase them with real money?</w:t>
      </w:r>
    </w:p>
    <w:p w14:paraId="6CA20418" w14:textId="1E8409ED" w:rsidR="000B1B03" w:rsidRPr="00174378" w:rsidRDefault="000B1B03" w:rsidP="00F97D79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174378">
        <w:rPr>
          <w:color w:val="000000" w:themeColor="text1"/>
          <w:sz w:val="22"/>
          <w:szCs w:val="22"/>
          <w:shd w:val="clear" w:color="auto" w:fill="FFFFFF"/>
        </w:rPr>
        <w:t>When other players buy loot boxes, how does that influence your decision to follow suit?</w:t>
      </w:r>
    </w:p>
    <w:p w14:paraId="1D63CC00" w14:textId="1895E0DD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How would you feel tempted to buy loot boxes?</w:t>
      </w:r>
    </w:p>
    <w:p w14:paraId="06102467" w14:textId="5A22EFCB" w:rsidR="000B1B03" w:rsidRPr="00174378" w:rsidRDefault="000B1B03" w:rsidP="00F97D79">
      <w:pPr>
        <w:pStyle w:val="NormalWeb"/>
        <w:numPr>
          <w:ilvl w:val="0"/>
          <w:numId w:val="10"/>
        </w:numPr>
        <w:spacing w:before="0" w:beforeAutospacing="0" w:after="0" w:afterAutospacing="0" w:line="360" w:lineRule="auto"/>
        <w:rPr>
          <w:color w:val="000000" w:themeColor="text1"/>
          <w:sz w:val="22"/>
          <w:szCs w:val="22"/>
        </w:rPr>
      </w:pPr>
      <w:r w:rsidRPr="00174378">
        <w:rPr>
          <w:color w:val="000000" w:themeColor="text1"/>
          <w:sz w:val="22"/>
          <w:szCs w:val="22"/>
        </w:rPr>
        <w:t>What do you think of the idea that games design could influence players to purchase loot boxes?</w:t>
      </w:r>
    </w:p>
    <w:p w14:paraId="2F837A15" w14:textId="34D58F85" w:rsidR="00D91EEB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ow do you feel about physical blind boxes or card booster packs?</w:t>
      </w:r>
    </w:p>
    <w:p w14:paraId="14045C00" w14:textId="39348949" w:rsidR="000B1B03" w:rsidRPr="00174378" w:rsidRDefault="000B1B03" w:rsidP="00F97D79">
      <w:pPr>
        <w:pStyle w:val="ListParagraph"/>
        <w:numPr>
          <w:ilvl w:val="1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[Blind boxes </w:t>
      </w:r>
      <w:proofErr w:type="gramStart"/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refers</w:t>
      </w:r>
      <w:proofErr w:type="gramEnd"/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 to a physical box or package in real life in which you purchases with only a vague understanding of what's inside (for example products relating to a franchise).</w:t>
      </w:r>
    </w:p>
    <w:p w14:paraId="424FFE8F" w14:textId="3EF51F4B" w:rsidR="00B923A2" w:rsidRPr="00174378" w:rsidRDefault="000B1B03" w:rsidP="00C10295">
      <w:pPr>
        <w:pStyle w:val="ListParagraph"/>
        <w:numPr>
          <w:ilvl w:val="1"/>
          <w:numId w:val="10"/>
        </w:numPr>
        <w:spacing w:line="360" w:lineRule="auto"/>
        <w:textAlignment w:val="baseline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Card booster packs refer to physical foil packaging in which contains a set number of cards to a game (</w:t>
      </w:r>
      <w:r w:rsidR="00E96182"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Pokémon</w:t>
      </w: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, Yu-</w:t>
      </w:r>
      <w:proofErr w:type="spellStart"/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gi</w:t>
      </w:r>
      <w:proofErr w:type="spellEnd"/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-oh, magic the gathering) the number of cards inside will always be the same however the cards themselves are random]</w:t>
      </w:r>
    </w:p>
    <w:p w14:paraId="164472A3" w14:textId="5AEE9EEB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What are your main criticisms to loot boxes? </w:t>
      </w:r>
    </w:p>
    <w:p w14:paraId="0F53970F" w14:textId="052971E1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eastAsia="en-GB"/>
        </w:rPr>
        <w:t>What are the main improvements you like to see in future loot boxes?</w:t>
      </w:r>
    </w:p>
    <w:p w14:paraId="06AD9DA6" w14:textId="62270542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Some people see a comparison between loot boxes and gambling. What is your opinion on this? </w:t>
      </w:r>
    </w:p>
    <w:p w14:paraId="2E7BC218" w14:textId="5CD1CD63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How do you think about a risk that the use of loot boxes can become addictive? </w:t>
      </w:r>
    </w:p>
    <w:p w14:paraId="7AD08D7E" w14:textId="669D23B1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Can you think of the positive things associated with loot boxes in players experience, feelings, and real life? </w:t>
      </w:r>
    </w:p>
    <w:p w14:paraId="31D0FB4F" w14:textId="3945D041" w:rsidR="000B1B03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 xml:space="preserve">Can you think of any harm associated with loot boxes whether personal, social, financial and wellbeing in general? </w:t>
      </w:r>
    </w:p>
    <w:p w14:paraId="46B1D2C2" w14:textId="53CD5B63" w:rsidR="00B923A2" w:rsidRPr="00174378" w:rsidRDefault="000B1B03" w:rsidP="00F97D79">
      <w:pPr>
        <w:pStyle w:val="ListParagraph"/>
        <w:numPr>
          <w:ilvl w:val="0"/>
          <w:numId w:val="10"/>
        </w:numPr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  <w:r w:rsidRPr="0017437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  <w:t>Finally, can you list 3 most common scenarios in which you used or saw others use loot boxes?</w:t>
      </w:r>
    </w:p>
    <w:p w14:paraId="7DB2BA5C" w14:textId="77777777" w:rsidR="00B923A2" w:rsidRPr="00174378" w:rsidRDefault="00B923A2">
      <w:pPr>
        <w:rPr>
          <w:rFonts w:ascii="Times New Roman" w:hAnsi="Times New Roman" w:cs="Times New Roman"/>
          <w:color w:val="000000" w:themeColor="text1"/>
        </w:rPr>
      </w:pPr>
    </w:p>
    <w:sectPr w:rsidR="00B923A2" w:rsidRPr="001743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6632FD"/>
    <w:multiLevelType w:val="hybridMultilevel"/>
    <w:tmpl w:val="85047C9C"/>
    <w:lvl w:ilvl="0" w:tplc="1DDE500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000000" w:themeColor="text1"/>
        <w:sz w:val="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E562F"/>
    <w:multiLevelType w:val="multilevel"/>
    <w:tmpl w:val="100E3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6DB750E"/>
    <w:multiLevelType w:val="hybridMultilevel"/>
    <w:tmpl w:val="E1341D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1E436D"/>
    <w:multiLevelType w:val="hybridMultilevel"/>
    <w:tmpl w:val="9006D5A8"/>
    <w:lvl w:ilvl="0" w:tplc="1DDE500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000000" w:themeColor="text1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2A081D"/>
    <w:multiLevelType w:val="hybridMultilevel"/>
    <w:tmpl w:val="E5C42626"/>
    <w:lvl w:ilvl="0" w:tplc="C1E294C8">
      <w:start w:val="1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72448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0BB7B79"/>
    <w:multiLevelType w:val="hybridMultilevel"/>
    <w:tmpl w:val="331662E8"/>
    <w:lvl w:ilvl="0" w:tplc="4C64EE84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color w:val="0000FF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AE141B"/>
    <w:multiLevelType w:val="hybridMultilevel"/>
    <w:tmpl w:val="EDA44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EE307D"/>
    <w:multiLevelType w:val="hybridMultilevel"/>
    <w:tmpl w:val="B7D270F4"/>
    <w:lvl w:ilvl="0" w:tplc="1DDE500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hint="default"/>
        <w:b w:val="0"/>
        <w:i w:val="0"/>
        <w:color w:val="000000" w:themeColor="text1"/>
        <w:sz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9E479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E6713FC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6"/>
  </w:num>
  <w:num w:numId="2">
    <w:abstractNumId w:val="1"/>
    <w:lvlOverride w:ilvl="0">
      <w:lvl w:ilvl="0">
        <w:numFmt w:val="lowerLetter"/>
        <w:lvlText w:val="%1."/>
        <w:lvlJc w:val="left"/>
      </w:lvl>
    </w:lvlOverride>
  </w:num>
  <w:num w:numId="3">
    <w:abstractNumId w:val="3"/>
  </w:num>
  <w:num w:numId="4">
    <w:abstractNumId w:val="7"/>
  </w:num>
  <w:num w:numId="5">
    <w:abstractNumId w:val="2"/>
  </w:num>
  <w:num w:numId="6">
    <w:abstractNumId w:val="0"/>
  </w:num>
  <w:num w:numId="7">
    <w:abstractNumId w:val="8"/>
  </w:num>
  <w:num w:numId="8">
    <w:abstractNumId w:val="4"/>
  </w:num>
  <w:num w:numId="9">
    <w:abstractNumId w:val="10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3A2"/>
    <w:rsid w:val="00011C9B"/>
    <w:rsid w:val="00013FBF"/>
    <w:rsid w:val="000B1B03"/>
    <w:rsid w:val="00174378"/>
    <w:rsid w:val="00282117"/>
    <w:rsid w:val="00340BF1"/>
    <w:rsid w:val="003B50E9"/>
    <w:rsid w:val="008D49B7"/>
    <w:rsid w:val="008E636C"/>
    <w:rsid w:val="00B923A2"/>
    <w:rsid w:val="00C10295"/>
    <w:rsid w:val="00C84ED2"/>
    <w:rsid w:val="00D91EEB"/>
    <w:rsid w:val="00E96182"/>
    <w:rsid w:val="00F97D79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DC1"/>
  <w15:chartTrackingRefBased/>
  <w15:docId w15:val="{7A4E413E-0986-8F4B-A96C-A8834720F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923A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B923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7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dge</dc:creator>
  <cp:keywords/>
  <dc:description/>
  <cp:lastModifiedBy>Sarah Hodge</cp:lastModifiedBy>
  <cp:revision>6</cp:revision>
  <dcterms:created xsi:type="dcterms:W3CDTF">2021-11-10T17:29:00Z</dcterms:created>
  <dcterms:modified xsi:type="dcterms:W3CDTF">2022-01-26T17:57:00Z</dcterms:modified>
</cp:coreProperties>
</file>